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7FF37" w14:textId="74A6F832" w:rsidR="00F86EA9" w:rsidRPr="00F86EA9" w:rsidRDefault="00F86EA9" w:rsidP="00F86EA9">
      <w:pPr>
        <w:spacing w:after="160" w:line="279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ja-JP"/>
          <w14:ligatures w14:val="none"/>
        </w:rPr>
      </w:pPr>
      <w:r w:rsidRPr="00F86EA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ja-JP"/>
          <w14:ligatures w14:val="none"/>
        </w:rPr>
        <w:t xml:space="preserve">Supplemental Table 3. </w:t>
      </w:r>
      <w:r w:rsidRPr="00F86EA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  <w14:ligatures w14:val="none"/>
        </w:rPr>
        <w:t xml:space="preserve">Risk factors for DGF for deceased donor kidney transplant patients during </w:t>
      </w:r>
      <w:r w:rsidR="00945FEF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  <w14:ligatures w14:val="none"/>
        </w:rPr>
        <w:t xml:space="preserve">the </w:t>
      </w:r>
      <w:r w:rsidRPr="00F86EA9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  <w14:ligatures w14:val="none"/>
        </w:rPr>
        <w:t>entire study period (2000-2021), excluding pre-emptive transplant.</w:t>
      </w:r>
    </w:p>
    <w:tbl>
      <w:tblPr>
        <w:tblW w:w="11520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01"/>
        <w:gridCol w:w="4831"/>
        <w:gridCol w:w="4088"/>
      </w:tblGrid>
      <w:tr w:rsidR="00F86EA9" w:rsidRPr="00F86EA9" w14:paraId="5E477C67" w14:textId="77777777" w:rsidTr="00204155">
        <w:trPr>
          <w:trHeight w:val="300"/>
        </w:trPr>
        <w:tc>
          <w:tcPr>
            <w:tcW w:w="7432" w:type="dxa"/>
            <w:gridSpan w:val="2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40E6C815" w14:textId="77777777" w:rsidR="00F86EA9" w:rsidRPr="00F86EA9" w:rsidRDefault="00F86EA9" w:rsidP="00F86EA9">
            <w:pPr>
              <w:spacing w:after="0" w:line="240" w:lineRule="auto"/>
              <w:ind w:left="-262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4088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7096A511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00-2021</w:t>
            </w:r>
          </w:p>
        </w:tc>
      </w:tr>
      <w:tr w:rsidR="00F86EA9" w:rsidRPr="00F86EA9" w14:paraId="1C2637CB" w14:textId="77777777" w:rsidTr="00204155">
        <w:trPr>
          <w:trHeight w:val="300"/>
        </w:trPr>
        <w:tc>
          <w:tcPr>
            <w:tcW w:w="7432" w:type="dxa"/>
            <w:gridSpan w:val="2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777C65BD" w14:textId="79E4DD90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4088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7A57FA32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F86EA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OR</w:t>
            </w:r>
            <w:proofErr w:type="spellEnd"/>
            <w:r w:rsidRPr="00F86EA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95% CI; P)</w:t>
            </w:r>
          </w:p>
        </w:tc>
      </w:tr>
      <w:tr w:rsidR="00F86EA9" w:rsidRPr="00F86EA9" w14:paraId="53104E4C" w14:textId="77777777" w:rsidTr="00204155">
        <w:trPr>
          <w:trHeight w:val="300"/>
        </w:trPr>
        <w:tc>
          <w:tcPr>
            <w:tcW w:w="2601" w:type="dxa"/>
            <w:vMerge w:val="restart"/>
            <w:tcMar>
              <w:top w:w="135" w:type="dxa"/>
              <w:left w:w="15" w:type="dxa"/>
              <w:right w:w="135" w:type="dxa"/>
            </w:tcMar>
            <w:vAlign w:val="center"/>
          </w:tcPr>
          <w:p w14:paraId="01372251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ipients</w:t>
            </w:r>
          </w:p>
          <w:p w14:paraId="3B2C406A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tors</w:t>
            </w: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2BAFE4D2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(per year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5EA2814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(0.88, 1.03), 0.221</w:t>
            </w:r>
          </w:p>
        </w:tc>
      </w:tr>
      <w:tr w:rsidR="00F86EA9" w:rsidRPr="00F86EA9" w14:paraId="40F24920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33989AF1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007CE785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2CA963B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75 (0.62, 0.91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</w:tr>
      <w:tr w:rsidR="00F86EA9" w:rsidRPr="00F86EA9" w14:paraId="1A303E2D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29EC20F3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62B8D953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White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8763731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 (0.97, 1.48), 0.100</w:t>
            </w:r>
          </w:p>
        </w:tc>
      </w:tr>
      <w:tr w:rsidR="00F86EA9" w:rsidRPr="00F86EA9" w14:paraId="392398EF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47CE02FD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4555780E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dy Mass Index (per Kg/m2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AEB8A3F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07 (1.05, 1.09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F86EA9" w:rsidRPr="00F86EA9" w14:paraId="62BCAF32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25AEE104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40FB2846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uses of ESKD (%)</w:t>
            </w:r>
          </w:p>
          <w:p w14:paraId="7E44ECC1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Diabetes</w:t>
            </w:r>
          </w:p>
          <w:p w14:paraId="353B9476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Hypertension</w:t>
            </w:r>
          </w:p>
          <w:p w14:paraId="49BB3F85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Glomerulonephritis</w:t>
            </w:r>
          </w:p>
          <w:p w14:paraId="2F80A430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olycystic Kidney Disease</w:t>
            </w:r>
          </w:p>
          <w:p w14:paraId="75279B3A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B7AFF74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8A6B087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</w:t>
            </w:r>
          </w:p>
          <w:p w14:paraId="7DCEE509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0.66, 1.16), 0.361</w:t>
            </w:r>
          </w:p>
          <w:p w14:paraId="05357ABE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74 (0.57, 0.96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2</w:t>
            </w:r>
          </w:p>
          <w:p w14:paraId="6FB270DC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65 (0.46, 0.91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3</w:t>
            </w:r>
          </w:p>
          <w:p w14:paraId="2BA09DB6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 (0.66, 1.12), 0.256</w:t>
            </w:r>
          </w:p>
          <w:p w14:paraId="4BCF1746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86EA9" w:rsidRPr="00F86EA9" w14:paraId="67EBCE75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7B99F80A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5CCD8088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uction Immunosuppression</w:t>
            </w:r>
          </w:p>
          <w:p w14:paraId="52C8C6A2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Alemtuzumab</w:t>
            </w:r>
          </w:p>
          <w:p w14:paraId="7B791DE6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Anti-thymocyte Globulin</w:t>
            </w:r>
          </w:p>
          <w:p w14:paraId="707CF3B8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proofErr w:type="spellStart"/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iliximab</w:t>
            </w:r>
            <w:proofErr w:type="spellEnd"/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Daclizumab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49EBABB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86E462A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</w:t>
            </w:r>
          </w:p>
          <w:p w14:paraId="198695DF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(0.78, 1.33), 0.908</w:t>
            </w:r>
          </w:p>
          <w:p w14:paraId="5B3052F8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0.69, 1.13), 0.317</w:t>
            </w:r>
          </w:p>
        </w:tc>
      </w:tr>
      <w:tr w:rsidR="00F86EA9" w:rsidRPr="00F86EA9" w14:paraId="6022F39C" w14:textId="77777777" w:rsidTr="00204155">
        <w:trPr>
          <w:trHeight w:val="300"/>
        </w:trPr>
        <w:tc>
          <w:tcPr>
            <w:tcW w:w="2601" w:type="dxa"/>
            <w:vMerge w:val="restart"/>
            <w:vAlign w:val="center"/>
          </w:tcPr>
          <w:p w14:paraId="5C5C3A97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munologic</w:t>
            </w:r>
          </w:p>
          <w:p w14:paraId="594095C2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tors</w:t>
            </w: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1DBE2AB1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LA Mismatch (per 1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3787B67" w14:textId="77777777" w:rsidR="00F86EA9" w:rsidRPr="00F86EA9" w:rsidRDefault="00F86EA9" w:rsidP="00F86EA9">
            <w:pPr>
              <w:spacing w:after="16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94, 1.07), 0.921</w:t>
            </w:r>
          </w:p>
        </w:tc>
      </w:tr>
      <w:tr w:rsidR="00F86EA9" w:rsidRPr="00F86EA9" w14:paraId="6D0F61DA" w14:textId="77777777" w:rsidTr="00204155">
        <w:trPr>
          <w:trHeight w:val="300"/>
        </w:trPr>
        <w:tc>
          <w:tcPr>
            <w:tcW w:w="2601" w:type="dxa"/>
            <w:vMerge/>
            <w:vAlign w:val="center"/>
          </w:tcPr>
          <w:p w14:paraId="37E895AB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70C28D78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vious Transplant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2BA3851" w14:textId="77777777" w:rsidR="00F86EA9" w:rsidRPr="00F86EA9" w:rsidRDefault="00F86EA9" w:rsidP="00F86EA9">
            <w:pPr>
              <w:spacing w:after="16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30 (1.02, 1.66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34</w:t>
            </w:r>
          </w:p>
        </w:tc>
      </w:tr>
      <w:tr w:rsidR="00F86EA9" w:rsidRPr="00F86EA9" w14:paraId="5FDF5D1C" w14:textId="77777777" w:rsidTr="00204155">
        <w:trPr>
          <w:trHeight w:val="300"/>
        </w:trPr>
        <w:tc>
          <w:tcPr>
            <w:tcW w:w="2601" w:type="dxa"/>
            <w:vMerge w:val="restart"/>
            <w:tcBorders>
              <w:left w:val="single" w:sz="4" w:space="0" w:color="auto"/>
              <w:bottom w:val="single" w:sz="4" w:space="0" w:color="auto"/>
            </w:tcBorders>
            <w:tcMar>
              <w:top w:w="135" w:type="dxa"/>
              <w:left w:w="15" w:type="dxa"/>
              <w:right w:w="135" w:type="dxa"/>
            </w:tcMar>
            <w:vAlign w:val="center"/>
          </w:tcPr>
          <w:p w14:paraId="0229CDBA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or</w:t>
            </w:r>
          </w:p>
          <w:p w14:paraId="18C610D8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tors</w:t>
            </w: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0180F1C3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(per year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AC76E4D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21 (1.11, 1.32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F86EA9" w:rsidRPr="00F86EA9" w14:paraId="011044C6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1703D803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0982A098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3578EDA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 (0.74, 1.08), 0.240</w:t>
            </w:r>
          </w:p>
        </w:tc>
      </w:tr>
      <w:tr w:rsidR="00F86EA9" w:rsidRPr="00F86EA9" w14:paraId="24A764CB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682B11E8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575AD10A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White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212572E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 (0.60, 1.22), 0.385</w:t>
            </w:r>
          </w:p>
        </w:tc>
      </w:tr>
      <w:tr w:rsidR="00F86EA9" w:rsidRPr="00F86EA9" w14:paraId="745A5728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44D2747F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58CC012E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dy Mass Index (per Kg/m2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55621C5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02 (1.00, 1.03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1</w:t>
            </w:r>
          </w:p>
        </w:tc>
      </w:tr>
      <w:tr w:rsidR="00F86EA9" w:rsidRPr="00F86EA9" w14:paraId="5B9995D5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48CE9C81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956EE2F" w14:textId="77777777" w:rsidR="00F86EA9" w:rsidRPr="00F86EA9" w:rsidRDefault="00F86EA9" w:rsidP="00F86EA9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use of Death:</w:t>
            </w:r>
          </w:p>
          <w:p w14:paraId="56FC5B70" w14:textId="77777777" w:rsidR="00F86EA9" w:rsidRPr="00F86EA9" w:rsidRDefault="00F86EA9" w:rsidP="00F86EA9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ovascular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A4CB3C7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 (0.94, 1.44), 0.170</w:t>
            </w:r>
          </w:p>
        </w:tc>
      </w:tr>
      <w:tr w:rsidR="00F86EA9" w:rsidRPr="00F86EA9" w14:paraId="45794A2E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tcMar>
              <w:top w:w="135" w:type="dxa"/>
              <w:left w:w="15" w:type="dxa"/>
              <w:right w:w="135" w:type="dxa"/>
            </w:tcMar>
            <w:vAlign w:val="center"/>
          </w:tcPr>
          <w:p w14:paraId="2E160397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D949153" w14:textId="77777777" w:rsidR="00F86EA9" w:rsidRPr="00F86EA9" w:rsidRDefault="00F86EA9" w:rsidP="00F86EA9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CD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797CBFB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7 (3.24, 4.85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F86EA9" w:rsidRPr="00F86EA9" w14:paraId="67C821DB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591F9310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B59AA2D" w14:textId="77777777" w:rsidR="00F86EA9" w:rsidRPr="00F86EA9" w:rsidRDefault="00F86EA9" w:rsidP="00F86EA9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erminal Serum Creatinine </w:t>
            </w: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g/dl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9E24043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65 (1.38, 1.97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F86EA9" w:rsidRPr="00F86EA9" w14:paraId="008E45D1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03C7AE65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E7A1862" w14:textId="77777777" w:rsidR="00F86EA9" w:rsidRPr="00F86EA9" w:rsidRDefault="00F86EA9" w:rsidP="00F86EA9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Kidney Donor Profile Index 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D062A36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1.00, 1.01), 0.165</w:t>
            </w:r>
          </w:p>
        </w:tc>
      </w:tr>
      <w:tr w:rsidR="00F86EA9" w:rsidRPr="00F86EA9" w14:paraId="45E92DC8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6D19217D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7826ABF3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Kidney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E9F7219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24 (1.03, 1.48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1</w:t>
            </w:r>
          </w:p>
        </w:tc>
      </w:tr>
      <w:tr w:rsidR="00F86EA9" w:rsidRPr="00F86EA9" w14:paraId="6FA1DBE6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1D8E1F82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705B8D80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d Ischemia Time</w:t>
            </w:r>
          </w:p>
          <w:p w14:paraId="03504816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&lt;12 hours</w:t>
            </w:r>
          </w:p>
          <w:p w14:paraId="39EA2CB7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2-18 hours</w:t>
            </w:r>
          </w:p>
          <w:p w14:paraId="67C22F37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9-24 hours</w:t>
            </w:r>
          </w:p>
          <w:p w14:paraId="1F9A2D72" w14:textId="77777777" w:rsidR="00F86EA9" w:rsidRPr="00F86EA9" w:rsidRDefault="00F86EA9" w:rsidP="00F86E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&gt;24 hours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8CE276E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</w:p>
          <w:p w14:paraId="17CBAFEF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Ref</w:t>
            </w:r>
          </w:p>
          <w:p w14:paraId="7C2918CC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79, 1.27), 0.997</w:t>
            </w:r>
          </w:p>
          <w:p w14:paraId="4FA9340F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 (0.94, 1.54), 0.147</w:t>
            </w:r>
          </w:p>
          <w:p w14:paraId="293EF74C" w14:textId="77777777" w:rsidR="00F86EA9" w:rsidRPr="00F86EA9" w:rsidRDefault="00F86EA9" w:rsidP="00F8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E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44 (1.06, 1.95), </w:t>
            </w:r>
            <w:r w:rsidRPr="00F86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9</w:t>
            </w:r>
          </w:p>
        </w:tc>
      </w:tr>
    </w:tbl>
    <w:p w14:paraId="2F7DF6B9" w14:textId="77777777" w:rsidR="00F86EA9" w:rsidRPr="00F86EA9" w:rsidRDefault="00F86EA9" w:rsidP="00F86EA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86EA9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shd w:val="clear" w:color="auto" w:fill="FFFFFF"/>
          <w14:ligatures w14:val="none"/>
        </w:rPr>
        <w:t xml:space="preserve">*All variables were used for the adjusted model. </w:t>
      </w:r>
    </w:p>
    <w:p w14:paraId="0E6EEDE7" w14:textId="77777777" w:rsidR="00F86EA9" w:rsidRPr="00F86EA9" w:rsidRDefault="00F86EA9" w:rsidP="00F86EA9">
      <w:pPr>
        <w:spacing w:after="160" w:line="279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ja-JP"/>
          <w14:ligatures w14:val="none"/>
        </w:rPr>
      </w:pPr>
    </w:p>
    <w:p w14:paraId="50A97076" w14:textId="77777777" w:rsidR="00F86EA9" w:rsidRPr="00F86EA9" w:rsidRDefault="00F86EA9" w:rsidP="00F86EA9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proofErr w:type="spellStart"/>
      <w:r w:rsidRPr="00F86EA9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aOR</w:t>
      </w:r>
      <w:proofErr w:type="spellEnd"/>
      <w:r w:rsidRPr="00F86EA9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 xml:space="preserve">: adjusted odds ratio; CI: confidence interval; </w:t>
      </w:r>
      <w:proofErr w:type="spellStart"/>
      <w:r w:rsidRPr="00F86EA9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cPRA</w:t>
      </w:r>
      <w:proofErr w:type="spellEnd"/>
      <w:r w:rsidRPr="00F86EA9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: calculated panel reactive antibody</w:t>
      </w:r>
    </w:p>
    <w:p w14:paraId="0F4C4BE4" w14:textId="77777777" w:rsidR="00F86EA9" w:rsidRPr="00F86EA9" w:rsidRDefault="00F86EA9" w:rsidP="00F86EA9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F86EA9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DCD: donation after circulatory death; DGF: delayed graft function; ESKD: end-stage</w:t>
      </w:r>
      <w:r w:rsidRPr="00F86EA9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 kidney disease</w:t>
      </w:r>
    </w:p>
    <w:p w14:paraId="7D082851" w14:textId="77777777" w:rsidR="00F86EA9" w:rsidRPr="00F86EA9" w:rsidRDefault="00F86EA9" w:rsidP="00F86EA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6EA9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HLA: human leukocyte antigen; Ref: reference</w:t>
      </w:r>
    </w:p>
    <w:p w14:paraId="1ACFB442" w14:textId="77777777" w:rsidR="003C7E51" w:rsidRDefault="003C7E51"/>
    <w:sectPr w:rsidR="003C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A9"/>
    <w:rsid w:val="000B429A"/>
    <w:rsid w:val="003C7E51"/>
    <w:rsid w:val="0080324A"/>
    <w:rsid w:val="00945FEF"/>
    <w:rsid w:val="00C90680"/>
    <w:rsid w:val="00F8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6DD3C"/>
  <w15:chartTrackingRefBased/>
  <w15:docId w15:val="{3235C365-3556-4E81-B841-402F9857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EA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EA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EA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EA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EA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EA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EA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E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E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EA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EA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EA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EA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87</Characters>
  <Application>Microsoft Office Word</Application>
  <DocSecurity>0</DocSecurity>
  <Lines>51</Lines>
  <Paragraphs>3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Sandesh Parajuli</cp:lastModifiedBy>
  <cp:revision>2</cp:revision>
  <dcterms:created xsi:type="dcterms:W3CDTF">2025-12-14T20:58:00Z</dcterms:created>
  <dcterms:modified xsi:type="dcterms:W3CDTF">2025-12-14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df3d0-64f6-4856-ab7c-aafbaac04398</vt:lpwstr>
  </property>
</Properties>
</file>